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9AAFE" w14:textId="09F4EA1C" w:rsidR="00581A8D" w:rsidRPr="00581A8D" w:rsidRDefault="00581A8D">
      <w:pPr>
        <w:rPr>
          <w:rFonts w:ascii="Times New Roman" w:hAnsi="Times New Roman" w:cs="Times New Roman" w:hint="eastAsia"/>
        </w:rPr>
      </w:pPr>
      <w:r w:rsidRPr="005926DA">
        <w:rPr>
          <w:rFonts w:ascii="Times New Roman" w:hAnsi="Times New Roman" w:cs="Times New Roman"/>
        </w:rPr>
        <w:t xml:space="preserve">Table S1. Structured appraisal of pharmacological studies investigating paeoniflorin in DPN and mechanistically related models 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492"/>
        <w:gridCol w:w="880"/>
        <w:gridCol w:w="1007"/>
        <w:gridCol w:w="737"/>
        <w:gridCol w:w="1381"/>
        <w:gridCol w:w="821"/>
        <w:gridCol w:w="1132"/>
        <w:gridCol w:w="1200"/>
        <w:gridCol w:w="646"/>
      </w:tblGrid>
      <w:tr w:rsidR="00097EB0" w:rsidRPr="0075359D" w14:paraId="13654E49" w14:textId="1F3B663A" w:rsidTr="00097EB0">
        <w:trPr>
          <w:trHeight w:val="699"/>
        </w:trPr>
        <w:tc>
          <w:tcPr>
            <w:tcW w:w="492" w:type="dxa"/>
          </w:tcPr>
          <w:p w14:paraId="222C04C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Study</w:t>
            </w:r>
          </w:p>
        </w:tc>
        <w:tc>
          <w:tcPr>
            <w:tcW w:w="880" w:type="dxa"/>
          </w:tcPr>
          <w:p w14:paraId="0DC1197F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Material </w:t>
            </w:r>
          </w:p>
        </w:tc>
        <w:tc>
          <w:tcPr>
            <w:tcW w:w="1007" w:type="dxa"/>
          </w:tcPr>
          <w:p w14:paraId="43FBDBA1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Model (in vitro/in vivo) &amp; relevance</w:t>
            </w:r>
          </w:p>
        </w:tc>
        <w:tc>
          <w:tcPr>
            <w:tcW w:w="737" w:type="dxa"/>
          </w:tcPr>
          <w:p w14:paraId="302575B3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Dose range &amp; minimal active</w:t>
            </w:r>
          </w:p>
        </w:tc>
        <w:tc>
          <w:tcPr>
            <w:tcW w:w="1381" w:type="dxa"/>
          </w:tcPr>
          <w:p w14:paraId="28210F13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Route &amp; duration</w:t>
            </w:r>
          </w:p>
        </w:tc>
        <w:tc>
          <w:tcPr>
            <w:tcW w:w="821" w:type="dxa"/>
          </w:tcPr>
          <w:p w14:paraId="174C047A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Controls (−/+/disease control)</w:t>
            </w:r>
          </w:p>
        </w:tc>
        <w:tc>
          <w:tcPr>
            <w:tcW w:w="1132" w:type="dxa"/>
          </w:tcPr>
          <w:p w14:paraId="5A54751D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Key endpoints &amp; results</w:t>
            </w:r>
          </w:p>
        </w:tc>
        <w:tc>
          <w:tcPr>
            <w:tcW w:w="1200" w:type="dxa"/>
          </w:tcPr>
          <w:p w14:paraId="751DCD99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Quality flags / confidence</w:t>
            </w:r>
          </w:p>
        </w:tc>
        <w:tc>
          <w:tcPr>
            <w:tcW w:w="646" w:type="dxa"/>
          </w:tcPr>
          <w:p w14:paraId="44CD9035" w14:textId="4FF4EFB1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t>Role in review</w:t>
            </w:r>
          </w:p>
        </w:tc>
      </w:tr>
      <w:tr w:rsidR="00097EB0" w:rsidRPr="0075359D" w14:paraId="5049AD5C" w14:textId="1D222759" w:rsidTr="00097EB0">
        <w:trPr>
          <w:trHeight w:val="699"/>
        </w:trPr>
        <w:tc>
          <w:tcPr>
            <w:tcW w:w="492" w:type="dxa"/>
          </w:tcPr>
          <w:p w14:paraId="307908FB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</w:rPr>
              <w:t>Liu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 et al., 20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25</w:t>
            </w:r>
          </w:p>
        </w:tc>
        <w:tc>
          <w:tcPr>
            <w:tcW w:w="880" w:type="dxa"/>
          </w:tcPr>
          <w:p w14:paraId="2E5A6372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Purified PF</w:t>
            </w:r>
          </w:p>
        </w:tc>
        <w:tc>
          <w:tcPr>
            <w:tcW w:w="1007" w:type="dxa"/>
          </w:tcPr>
          <w:p w14:paraId="5CA5D338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n vivo: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 xml:space="preserve"> STZ-induced diabetic neuropathic pain rats.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br/>
              <w:t xml:space="preserve">Relevance: </w:t>
            </w:r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High (direct DPN pain model).</w:t>
            </w:r>
          </w:p>
        </w:tc>
        <w:tc>
          <w:tcPr>
            <w:tcW w:w="737" w:type="dxa"/>
          </w:tcPr>
          <w:p w14:paraId="60A4FE22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PF 50 mg/kg/day (oral gavage) × 4 weeks.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br/>
              <w:t>Minimal active: NR (single-dose design).</w:t>
            </w:r>
          </w:p>
        </w:tc>
        <w:tc>
          <w:tcPr>
            <w:tcW w:w="1381" w:type="dxa"/>
          </w:tcPr>
          <w:p w14:paraId="34B642A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Oral gavage; 4 weeks treatment post-DPN establishment.</w:t>
            </w:r>
          </w:p>
        </w:tc>
        <w:tc>
          <w:tcPr>
            <w:tcW w:w="821" w:type="dxa"/>
          </w:tcPr>
          <w:p w14:paraId="4F28EF5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Normal control; STZ-DPN disease control; PF-treated group.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br/>
              <w:t>+drug control: NR.</w:t>
            </w:r>
          </w:p>
        </w:tc>
        <w:tc>
          <w:tcPr>
            <w:tcW w:w="1132" w:type="dxa"/>
          </w:tcPr>
          <w:p w14:paraId="7073C109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Mechanical withdrawal threshold ↑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; 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Thermal latency ↑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; 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Gut microbiota composition modulated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; 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SCFAs/metabolic pathways altered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; 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Spinal cord inflammation ↓ (IL-1β/TNF-α ↓)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; 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Microglial activation ↓</w:t>
            </w:r>
          </w:p>
        </w:tc>
        <w:tc>
          <w:tcPr>
            <w:tcW w:w="1200" w:type="dxa"/>
          </w:tcPr>
          <w:p w14:paraId="23C178F2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Flags: single dose; +control NR; purity NR; no peripheral nerve histology; PK data NR.</w:t>
            </w:r>
            <w:r w:rsidRPr="00422C7F">
              <w:rPr>
                <w:rFonts w:ascii="Times New Roman" w:hAnsi="Times New Roman" w:cs="Times New Roman"/>
                <w:sz w:val="11"/>
                <w:szCs w:val="13"/>
              </w:rPr>
              <w:br/>
              <w:t xml:space="preserve">Confidence: </w:t>
            </w:r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Moderate for pain-modifying effect; limited disease-modifying structural evidence.</w:t>
            </w:r>
          </w:p>
        </w:tc>
        <w:tc>
          <w:tcPr>
            <w:tcW w:w="646" w:type="dxa"/>
          </w:tcPr>
          <w:p w14:paraId="424C3449" w14:textId="4415E05B" w:rsidR="00097EB0" w:rsidRPr="00422C7F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t>Direct DPN efficacy</w:t>
            </w:r>
          </w:p>
        </w:tc>
      </w:tr>
      <w:tr w:rsidR="00097EB0" w:rsidRPr="0075359D" w14:paraId="0EE836AC" w14:textId="007E9BC8" w:rsidTr="00097EB0">
        <w:tc>
          <w:tcPr>
            <w:tcW w:w="492" w:type="dxa"/>
          </w:tcPr>
          <w:p w14:paraId="358C8D45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Yang et al., 2016</w:t>
            </w:r>
          </w:p>
        </w:tc>
        <w:tc>
          <w:tcPr>
            <w:tcW w:w="880" w:type="dxa"/>
          </w:tcPr>
          <w:p w14:paraId="6C146AA7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Purified PF (purchased from National Institute for the Control of Pharmaceutical and Biological Products, Beijing)</w:t>
            </w:r>
          </w:p>
        </w:tc>
        <w:tc>
          <w:tcPr>
            <w:tcW w:w="1007" w:type="dxa"/>
          </w:tcPr>
          <w:p w14:paraId="664C79A8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n vitro: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 RSC96 Schwann cells + </w:t>
            </w:r>
            <w:r w:rsidRPr="0075359D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150 mM glucose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r w:rsidRPr="0075359D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Relevance: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 mechanistic support for DPN Schwann-cell injury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737" w:type="dxa"/>
          </w:tcPr>
          <w:p w14:paraId="1EE41EF0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PF </w:t>
            </w:r>
            <w:r w:rsidRPr="0075359D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1/10/100 </w:t>
            </w:r>
            <w:proofErr w:type="spellStart"/>
            <w:r w:rsidRPr="0075359D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; minimal active </w:t>
            </w:r>
            <w:r w:rsidRPr="0075359D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1 </w:t>
            </w:r>
            <w:proofErr w:type="spellStart"/>
            <w:r w:rsidRPr="0075359D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 (effects reported across oxidative stress/Nrf2 endpoints).</w:t>
            </w:r>
          </w:p>
        </w:tc>
        <w:tc>
          <w:tcPr>
            <w:tcW w:w="1381" w:type="dxa"/>
          </w:tcPr>
          <w:p w14:paraId="3083AF29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Cell co-treatment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48 h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</w:tc>
        <w:tc>
          <w:tcPr>
            <w:tcW w:w="821" w:type="dxa"/>
          </w:tcPr>
          <w:p w14:paraId="46E386CB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− 25 mM glucose; disease control 150 mM glucose; +PF groups; positive drug control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</w:p>
        </w:tc>
        <w:tc>
          <w:tcPr>
            <w:tcW w:w="1132" w:type="dxa"/>
          </w:tcPr>
          <w:p w14:paraId="21B6FDDA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Viability↑; apoptosis↓; ROS/MDA↓; GST/GPX↑;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Nrf2 activation/HO-1, </w:t>
            </w:r>
            <w:proofErr w:type="spellStart"/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γGCS</w:t>
            </w:r>
            <w:proofErr w:type="spellEnd"/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↑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>; Bax/Casp3↓, Bcl-2↑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200" w:type="dxa"/>
          </w:tcPr>
          <w:p w14:paraId="04356173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Flags: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n vitro only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; +control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; PF purity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; dose–response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Y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. Confidence: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Moderate (mechanistic), not direct DPN </w:t>
            </w:r>
            <w:proofErr w:type="spellStart"/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efficacy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a</w:t>
            </w:r>
            <w:proofErr w:type="spellEnd"/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646" w:type="dxa"/>
          </w:tcPr>
          <w:p w14:paraId="142AF12B" w14:textId="3DE650A7" w:rsidR="00097EB0" w:rsidRPr="00A20554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t>DPN-relevant mechanistic</w:t>
            </w:r>
          </w:p>
        </w:tc>
      </w:tr>
      <w:tr w:rsidR="00097EB0" w:rsidRPr="0075359D" w14:paraId="111AAABB" w14:textId="4E72CA39" w:rsidTr="00097EB0">
        <w:tc>
          <w:tcPr>
            <w:tcW w:w="492" w:type="dxa"/>
          </w:tcPr>
          <w:p w14:paraId="7D86194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Choi et al., 2025</w:t>
            </w:r>
          </w:p>
        </w:tc>
        <w:tc>
          <w:tcPr>
            <w:tcW w:w="880" w:type="dxa"/>
          </w:tcPr>
          <w:p w14:paraId="1C85C7B7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Purified</w:t>
            </w:r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 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PF</w:t>
            </w:r>
          </w:p>
        </w:tc>
        <w:tc>
          <w:tcPr>
            <w:tcW w:w="1007" w:type="dxa"/>
          </w:tcPr>
          <w:p w14:paraId="534B6D0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In vitro: BV-2 microglial cells + LPS (200 ng/mL)</w:t>
            </w:r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>;</w:t>
            </w:r>
            <w:r w:rsidRPr="0075359D">
              <w:t xml:space="preserve"> 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In vivo: male C57BL/6J mice; LPS </w:t>
            </w:r>
            <w:proofErr w:type="spellStart"/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i.p.</w:t>
            </w:r>
            <w:proofErr w:type="spellEnd"/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 0.25 mg/kg</w:t>
            </w:r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737" w:type="dxa"/>
          </w:tcPr>
          <w:p w14:paraId="0FA3870F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In vitro PF: 10, 20, 50, 100, 200 </w:t>
            </w:r>
            <w:proofErr w:type="spellStart"/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μM</w:t>
            </w:r>
            <w:proofErr w:type="spellEnd"/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>;</w:t>
            </w:r>
          </w:p>
          <w:p w14:paraId="0F80FD2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Minimal active: 50 </w:t>
            </w:r>
            <w:proofErr w:type="spellStart"/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μM</w:t>
            </w:r>
            <w:proofErr w:type="spellEnd"/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>;</w:t>
            </w:r>
          </w:p>
          <w:p w14:paraId="627D8010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In vivo PF: 10 or 20 mg/kg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381" w:type="dxa"/>
          </w:tcPr>
          <w:p w14:paraId="03A6C20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In vitro: PF pretreatment 1 h; LPS exposure 24 h</w:t>
            </w:r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>;</w:t>
            </w:r>
          </w:p>
          <w:p w14:paraId="2F6F3734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In vivo: PF once daily for 21 days; LPS </w:t>
            </w:r>
            <w:proofErr w:type="spellStart"/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i.p.</w:t>
            </w:r>
            <w:proofErr w:type="spellEnd"/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 once daily for 7 days (days 15–21)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821" w:type="dxa"/>
          </w:tcPr>
          <w:p w14:paraId="58A58E7F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Negative control: saline control (Control group)</w:t>
            </w:r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>;</w:t>
            </w:r>
          </w:p>
          <w:p w14:paraId="62587859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Disease control: LPS only (0.25 mg/kg)</w:t>
            </w:r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>;</w:t>
            </w:r>
          </w:p>
          <w:p w14:paraId="770DE2D8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Treatment: PF 10 mg/kg + LPS; PF 20 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>mg/kg + LPS</w:t>
            </w:r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>;</w:t>
            </w:r>
          </w:p>
          <w:p w14:paraId="6AC4639D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Positive control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：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NR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132" w:type="dxa"/>
          </w:tcPr>
          <w:p w14:paraId="0B2E74A6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1A5A1C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>In vitro inflammation↓ (NO/</w:t>
            </w:r>
            <w:proofErr w:type="spellStart"/>
            <w:r w:rsidRPr="001A5A1C">
              <w:rPr>
                <w:rFonts w:ascii="Times New Roman" w:hAnsi="Times New Roman" w:cs="Times New Roman"/>
                <w:sz w:val="11"/>
                <w:szCs w:val="13"/>
              </w:rPr>
              <w:t>iNOS</w:t>
            </w:r>
            <w:proofErr w:type="spellEnd"/>
            <w:r w:rsidRPr="001A5A1C">
              <w:rPr>
                <w:rFonts w:ascii="Times New Roman" w:hAnsi="Times New Roman" w:cs="Times New Roman"/>
                <w:sz w:val="11"/>
                <w:szCs w:val="13"/>
              </w:rPr>
              <w:t>/COX-2; NF-</w:t>
            </w:r>
            <w:proofErr w:type="spellStart"/>
            <w:r w:rsidRPr="001A5A1C">
              <w:rPr>
                <w:rFonts w:ascii="Times New Roman" w:hAnsi="Times New Roman" w:cs="Times New Roman"/>
                <w:sz w:val="11"/>
                <w:szCs w:val="13"/>
              </w:rPr>
              <w:t>κB</w:t>
            </w:r>
            <w:proofErr w:type="spellEnd"/>
            <w:r w:rsidRPr="001A5A1C">
              <w:rPr>
                <w:rFonts w:ascii="Times New Roman" w:hAnsi="Times New Roman" w:cs="Times New Roman"/>
                <w:sz w:val="11"/>
                <w:szCs w:val="13"/>
              </w:rPr>
              <w:t>/MAPK↓); in vivo behavioral performance↑ with Nrf2/HO-1↑ and neurotrophic signaling↑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200" w:type="dxa"/>
          </w:tcPr>
          <w:p w14:paraId="103DCC77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Flags: non-DPN model (relevance limited); positive control NR; PF material definition NR (purity/supplier/batch); blinding/randomization details NR (beyond “random allocation”)</w:t>
            </w:r>
            <w:r w:rsidRPr="0075359D">
              <w:rPr>
                <w:rFonts w:ascii="Times New Roman" w:hAnsi="Times New Roman" w:cs="Times New Roman" w:hint="eastAsia"/>
                <w:sz w:val="11"/>
                <w:szCs w:val="13"/>
              </w:rPr>
              <w:t>;</w:t>
            </w:r>
          </w:p>
          <w:p w14:paraId="2DD9A1A3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 xml:space="preserve">Confidence: Low for </w:t>
            </w:r>
            <w:r w:rsidRPr="0075359D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>DPN translation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646" w:type="dxa"/>
          </w:tcPr>
          <w:p w14:paraId="24C4DC9D" w14:textId="3C03A432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>Non-DPN pathway support</w:t>
            </w:r>
          </w:p>
        </w:tc>
      </w:tr>
      <w:tr w:rsidR="00097EB0" w:rsidRPr="0075359D" w14:paraId="12F8E905" w14:textId="2F504469" w:rsidTr="00097EB0">
        <w:tc>
          <w:tcPr>
            <w:tcW w:w="492" w:type="dxa"/>
          </w:tcPr>
          <w:p w14:paraId="47148A78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Chen et al., 2022</w:t>
            </w:r>
          </w:p>
        </w:tc>
        <w:tc>
          <w:tcPr>
            <w:tcW w:w="880" w:type="dxa"/>
          </w:tcPr>
          <w:p w14:paraId="7A1102D2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Decoction (2-herb):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r w:rsidRPr="00A20554">
              <w:rPr>
                <w:rFonts w:ascii="Times New Roman" w:hAnsi="Times New Roman" w:cs="Times New Roman"/>
                <w:i/>
                <w:iCs/>
                <w:sz w:val="11"/>
                <w:szCs w:val="13"/>
              </w:rPr>
              <w:t xml:space="preserve">Paeonia </w:t>
            </w:r>
            <w:proofErr w:type="spellStart"/>
            <w:r w:rsidRPr="00A20554">
              <w:rPr>
                <w:rFonts w:ascii="Times New Roman" w:hAnsi="Times New Roman" w:cs="Times New Roman"/>
                <w:i/>
                <w:iCs/>
                <w:sz w:val="11"/>
                <w:szCs w:val="13"/>
              </w:rPr>
              <w:t>lactiflora</w:t>
            </w:r>
            <w:proofErr w:type="spellEnd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Pall. (root) + </w:t>
            </w:r>
            <w:r w:rsidRPr="00A20554">
              <w:rPr>
                <w:rFonts w:ascii="Times New Roman" w:hAnsi="Times New Roman" w:cs="Times New Roman"/>
                <w:i/>
                <w:iCs/>
                <w:sz w:val="11"/>
                <w:szCs w:val="13"/>
              </w:rPr>
              <w:t xml:space="preserve">Glycyrrhiza </w:t>
            </w:r>
            <w:proofErr w:type="spellStart"/>
            <w:r w:rsidRPr="00A20554">
              <w:rPr>
                <w:rFonts w:ascii="Times New Roman" w:hAnsi="Times New Roman" w:cs="Times New Roman"/>
                <w:i/>
                <w:iCs/>
                <w:sz w:val="11"/>
                <w:szCs w:val="13"/>
              </w:rPr>
              <w:t>uralensis</w:t>
            </w:r>
            <w:proofErr w:type="spellEnd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Fisch</w:t>
            </w:r>
          </w:p>
        </w:tc>
        <w:tc>
          <w:tcPr>
            <w:tcW w:w="1007" w:type="dxa"/>
          </w:tcPr>
          <w:p w14:paraId="79A61B56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n vivo: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male SD rats;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paclitaxel neuropathy (PIPN)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.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Relevance to DPN: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low (different etiology).</w:t>
            </w:r>
          </w:p>
        </w:tc>
        <w:tc>
          <w:tcPr>
            <w:tcW w:w="737" w:type="dxa"/>
          </w:tcPr>
          <w:p w14:paraId="7473A58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SGD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3 vs 6 g/kg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(gavage, day 8–14); minimal active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3 g/kg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. Paclitaxel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2 mg/kg </w:t>
            </w:r>
            <w:proofErr w:type="spellStart"/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.p.</w:t>
            </w:r>
            <w:proofErr w:type="spellEnd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on days 1/3/5/7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381" w:type="dxa"/>
          </w:tcPr>
          <w:p w14:paraId="13A32768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Paclitaxel </w:t>
            </w:r>
            <w:proofErr w:type="spellStart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>i.p.</w:t>
            </w:r>
            <w:proofErr w:type="spellEnd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(days 1–7); SGD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oral gavage daily 7 d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(days 8–14)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821" w:type="dxa"/>
          </w:tcPr>
          <w:p w14:paraId="752B8D21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− saline/water; disease control paclitaxel-only; +control drug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>.</w:t>
            </w:r>
          </w:p>
        </w:tc>
        <w:tc>
          <w:tcPr>
            <w:tcW w:w="1132" w:type="dxa"/>
          </w:tcPr>
          <w:p w14:paraId="22D22EB7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Thermal hyperalgesia↓ (latency↑); DRG/spinal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TRPV1↓, TLR4↓, MyD88↓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</w:tc>
        <w:tc>
          <w:tcPr>
            <w:tcW w:w="1200" w:type="dxa"/>
          </w:tcPr>
          <w:p w14:paraId="7456E28B" w14:textId="77777777" w:rsidR="00097EB0" w:rsidRDefault="00097EB0" w:rsidP="00D82681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Flags: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on-DPN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; multi-component; +control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; randomization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Y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; blinding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  <w:p w14:paraId="443DD3F3" w14:textId="77777777" w:rsidR="00097EB0" w:rsidRPr="006D5399" w:rsidRDefault="00097EB0" w:rsidP="00D82681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Confidence: Moderate for PIPN, not DPN evidence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</w:tc>
        <w:tc>
          <w:tcPr>
            <w:tcW w:w="646" w:type="dxa"/>
          </w:tcPr>
          <w:p w14:paraId="355D2DA9" w14:textId="7FF2C6D5" w:rsidR="00097EB0" w:rsidRPr="00A20554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t>Non-DPN pathway support</w:t>
            </w:r>
          </w:p>
        </w:tc>
      </w:tr>
      <w:tr w:rsidR="00097EB0" w:rsidRPr="0075359D" w14:paraId="67222B54" w14:textId="52AD8B1A" w:rsidTr="00097EB0">
        <w:tc>
          <w:tcPr>
            <w:tcW w:w="492" w:type="dxa"/>
          </w:tcPr>
          <w:p w14:paraId="72103330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Shao et al., 2019</w:t>
            </w:r>
          </w:p>
        </w:tc>
        <w:tc>
          <w:tcPr>
            <w:tcW w:w="880" w:type="dxa"/>
          </w:tcPr>
          <w:p w14:paraId="7288B87D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Purified </w:t>
            </w:r>
            <w:proofErr w:type="gramStart"/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PF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(</w:t>
            </w:r>
            <w:proofErr w:type="gramEnd"/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purity 98.78% (HPLC)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; supplier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anjing GOREN BIO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)</w:t>
            </w:r>
          </w:p>
        </w:tc>
        <w:tc>
          <w:tcPr>
            <w:tcW w:w="1007" w:type="dxa"/>
          </w:tcPr>
          <w:p w14:paraId="021A7D96" w14:textId="77777777" w:rsidR="00097EB0" w:rsidRPr="00A20554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STZ diabetes ± TLR4−/− (mouse); HG-BMDMs; mechanistic diabetes inflammation, not DPN.</w:t>
            </w:r>
          </w:p>
        </w:tc>
        <w:tc>
          <w:tcPr>
            <w:tcW w:w="737" w:type="dxa"/>
          </w:tcPr>
          <w:p w14:paraId="4D50A5C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1A5A1C">
              <w:rPr>
                <w:rFonts w:ascii="Times New Roman" w:hAnsi="Times New Roman" w:cs="Times New Roman"/>
                <w:sz w:val="11"/>
                <w:szCs w:val="13"/>
              </w:rPr>
              <w:t xml:space="preserve">In vivo: PF 25/50/100 mg/kg </w:t>
            </w:r>
            <w:proofErr w:type="spellStart"/>
            <w:r w:rsidRPr="001A5A1C">
              <w:rPr>
                <w:rFonts w:ascii="Times New Roman" w:hAnsi="Times New Roman" w:cs="Times New Roman"/>
                <w:sz w:val="11"/>
                <w:szCs w:val="13"/>
              </w:rPr>
              <w:t>i.p.</w:t>
            </w:r>
            <w:proofErr w:type="spellEnd"/>
            <w:r w:rsidRPr="001A5A1C"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proofErr w:type="spellStart"/>
            <w:r w:rsidRPr="001A5A1C">
              <w:rPr>
                <w:rFonts w:ascii="Times New Roman" w:hAnsi="Times New Roman" w:cs="Times New Roman"/>
                <w:sz w:val="11"/>
                <w:szCs w:val="13"/>
              </w:rPr>
              <w:t>qd</w:t>
            </w:r>
            <w:proofErr w:type="spellEnd"/>
            <w:r w:rsidRPr="001A5A1C">
              <w:rPr>
                <w:rFonts w:ascii="Times New Roman" w:hAnsi="Times New Roman" w:cs="Times New Roman"/>
                <w:sz w:val="11"/>
                <w:szCs w:val="13"/>
              </w:rPr>
              <w:t xml:space="preserve"> ×12 w; in vitro: 10⁻⁸–10⁻³ M screened; </w:t>
            </w:r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10⁻⁵ M</w:t>
            </w:r>
            <w:r w:rsidRPr="001A5A1C">
              <w:rPr>
                <w:rFonts w:ascii="Times New Roman" w:hAnsi="Times New Roman" w:cs="Times New Roman"/>
                <w:sz w:val="11"/>
                <w:szCs w:val="13"/>
              </w:rPr>
              <w:t xml:space="preserve"> used for main inhibition assays.</w:t>
            </w:r>
          </w:p>
        </w:tc>
        <w:tc>
          <w:tcPr>
            <w:tcW w:w="1381" w:type="dxa"/>
          </w:tcPr>
          <w:p w14:paraId="29F5A02A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proofErr w:type="spellStart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>i.p.</w:t>
            </w:r>
            <w:proofErr w:type="spellEnd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daily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12 weeks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>; macrophage HG assays ~24 h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821" w:type="dxa"/>
          </w:tcPr>
          <w:p w14:paraId="4F0E2AF2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WT control; WT+STZ disease control; TLR4−/− mechanistic comparator; +control drug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</w:tc>
        <w:tc>
          <w:tcPr>
            <w:tcW w:w="1132" w:type="dxa"/>
          </w:tcPr>
          <w:p w14:paraId="6D926EE3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Albuminuria↓; renal CD68↓; </w:t>
            </w:r>
            <w:proofErr w:type="spellStart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>iNOS</w:t>
            </w:r>
            <w:proofErr w:type="spellEnd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/TNF-α/IL-1β/MCP-1↓;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MyD88/TRIF→NF-</w:t>
            </w:r>
            <w:proofErr w:type="spellStart"/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κB</w:t>
            </w:r>
            <w:proofErr w:type="spellEnd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 signaling ↓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200" w:type="dxa"/>
          </w:tcPr>
          <w:p w14:paraId="25B4E6AA" w14:textId="77777777" w:rsidR="00097EB0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Flags: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on-DPN endpoints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; +control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; material definition </w:t>
            </w:r>
            <w:proofErr w:type="spellStart"/>
            <w:proofErr w:type="gramStart"/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Y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>;randomization</w:t>
            </w:r>
            <w:proofErr w:type="spellEnd"/>
            <w:proofErr w:type="gramEnd"/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/blinding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>.</w:t>
            </w:r>
          </w:p>
          <w:p w14:paraId="2801C653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Confidence: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Moderate mechanism</w:t>
            </w:r>
            <w:r w:rsidRPr="00A20554">
              <w:rPr>
                <w:rFonts w:ascii="Times New Roman" w:hAnsi="Times New Roman" w:cs="Times New Roman"/>
                <w:sz w:val="11"/>
                <w:szCs w:val="13"/>
              </w:rPr>
              <w:t xml:space="preserve">, </w:t>
            </w:r>
            <w:r w:rsidRPr="00A20554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ot DPN efficacy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</w:tc>
        <w:tc>
          <w:tcPr>
            <w:tcW w:w="646" w:type="dxa"/>
          </w:tcPr>
          <w:p w14:paraId="66BE550F" w14:textId="7CB87896" w:rsidR="00097EB0" w:rsidRPr="00A20554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t>DPN-relevant mechanistic</w:t>
            </w:r>
          </w:p>
        </w:tc>
      </w:tr>
      <w:tr w:rsidR="00097EB0" w:rsidRPr="0075359D" w14:paraId="1CE59D02" w14:textId="2ED220E1" w:rsidTr="00097EB0">
        <w:tc>
          <w:tcPr>
            <w:tcW w:w="492" w:type="dxa"/>
          </w:tcPr>
          <w:p w14:paraId="24E512CE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Song et al., 2017</w:t>
            </w:r>
          </w:p>
        </w:tc>
        <w:tc>
          <w:tcPr>
            <w:tcW w:w="880" w:type="dxa"/>
          </w:tcPr>
          <w:p w14:paraId="030F21C9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Purified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PF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(Sigma;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lot P0038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;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≥98% HPLC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)</w:t>
            </w:r>
          </w:p>
        </w:tc>
        <w:tc>
          <w:tcPr>
            <w:tcW w:w="1007" w:type="dxa"/>
          </w:tcPr>
          <w:p w14:paraId="768FD14A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n vitro: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HUVECs +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AOPPs-BSA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.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Relevance to DPN: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supportive for endothelial/VEGF axis,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ot nerve/DRG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.</w:t>
            </w:r>
          </w:p>
        </w:tc>
        <w:tc>
          <w:tcPr>
            <w:tcW w:w="737" w:type="dxa"/>
          </w:tcPr>
          <w:p w14:paraId="065D09B6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PF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50–400 </w:t>
            </w:r>
            <w:proofErr w:type="spellStart"/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;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200 </w:t>
            </w:r>
            <w:proofErr w:type="spellStart"/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selected as strongest (minimal active 50 </w:t>
            </w:r>
            <w:proofErr w:type="spellStart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μM</w:t>
            </w:r>
            <w:proofErr w:type="spellEnd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)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381" w:type="dxa"/>
          </w:tcPr>
          <w:p w14:paraId="3A4A3F0B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PF pretreat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30 min–1 h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; AOPPs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90 min (ROS)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or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24 h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(viability/ATP/MMP/WB)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821" w:type="dxa"/>
          </w:tcPr>
          <w:p w14:paraId="4D615E1D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− DMEM/BSA; disease control AOPPs; mechanistic controls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FPS-ZM1, NAC, Apocynin, BAY11-7082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</w:tc>
        <w:tc>
          <w:tcPr>
            <w:tcW w:w="1132" w:type="dxa"/>
          </w:tcPr>
          <w:p w14:paraId="2B646590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Viability↑; ROS↓; MMP/ATP↑; NF-</w:t>
            </w:r>
            <w:proofErr w:type="spellStart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κB</w:t>
            </w:r>
            <w:proofErr w:type="spellEnd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p65↓;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HIF-1α/VEGF↓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; RAGE/Nox2/Nox4↓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200" w:type="dxa"/>
          </w:tcPr>
          <w:p w14:paraId="459915C9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Flags: non-DPN; +control drug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; material definition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Y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; dose–response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Y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. Confidence: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Moderate vascular mechanism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,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ot DPN efficacy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.</w:t>
            </w:r>
          </w:p>
        </w:tc>
        <w:tc>
          <w:tcPr>
            <w:tcW w:w="646" w:type="dxa"/>
          </w:tcPr>
          <w:p w14:paraId="4E4417F4" w14:textId="122696AD" w:rsidR="00097EB0" w:rsidRPr="00B33E50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t>Non-DPN pathway support</w:t>
            </w:r>
          </w:p>
        </w:tc>
      </w:tr>
      <w:tr w:rsidR="00097EB0" w:rsidRPr="0075359D" w14:paraId="0705C8B7" w14:textId="2557B8AB" w:rsidTr="00097EB0">
        <w:tc>
          <w:tcPr>
            <w:tcW w:w="492" w:type="dxa"/>
          </w:tcPr>
          <w:p w14:paraId="2FC5192A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5359D">
              <w:rPr>
                <w:rFonts w:ascii="Times New Roman" w:hAnsi="Times New Roman" w:cs="Times New Roman"/>
                <w:sz w:val="11"/>
                <w:szCs w:val="13"/>
              </w:rPr>
              <w:t>Kong et al., 2022</w:t>
            </w:r>
          </w:p>
        </w:tc>
        <w:tc>
          <w:tcPr>
            <w:tcW w:w="880" w:type="dxa"/>
          </w:tcPr>
          <w:p w14:paraId="37632604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Purified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PF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(Selleck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S2410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)</w:t>
            </w:r>
          </w:p>
        </w:tc>
        <w:tc>
          <w:tcPr>
            <w:tcW w:w="1007" w:type="dxa"/>
          </w:tcPr>
          <w:p w14:paraId="71B64569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In vitro HRCEC under hypoxia; in vivo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OIR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newborn SD rats.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lastRenderedPageBreak/>
              <w:t>Relevance to DPN: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low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737" w:type="dxa"/>
          </w:tcPr>
          <w:p w14:paraId="7891C4CD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 xml:space="preserve">HRCEC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0.5/5/15 </w:t>
            </w:r>
            <w:proofErr w:type="spellStart"/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(5 </w:t>
            </w:r>
            <w:proofErr w:type="spellStart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μM</w:t>
            </w:r>
            <w:proofErr w:type="spellEnd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significant)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 xml:space="preserve">; OIR rats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100 mg/kg </w:t>
            </w:r>
            <w:proofErr w:type="spellStart"/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.p.</w:t>
            </w:r>
            <w:proofErr w:type="spellEnd"/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 daily ×14 d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</w:tc>
        <w:tc>
          <w:tcPr>
            <w:tcW w:w="1381" w:type="dxa"/>
          </w:tcPr>
          <w:p w14:paraId="0B37EFD3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 xml:space="preserve">In vitro 24–48 h; in vivo </w:t>
            </w:r>
            <w:proofErr w:type="spellStart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i.p.</w:t>
            </w:r>
            <w:proofErr w:type="spellEnd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daily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14 d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</w:tc>
        <w:tc>
          <w:tcPr>
            <w:tcW w:w="821" w:type="dxa"/>
          </w:tcPr>
          <w:p w14:paraId="7BF83529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proofErr w:type="spellStart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Normoxia</w:t>
            </w:r>
            <w:proofErr w:type="spellEnd"/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 control; hypoxia/OIR disease 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 xml:space="preserve">control; +control drug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</w:p>
        </w:tc>
        <w:tc>
          <w:tcPr>
            <w:tcW w:w="1132" w:type="dxa"/>
          </w:tcPr>
          <w:p w14:paraId="7C1C58FB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 xml:space="preserve">Migration/tube formation↓;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VEGFA↓, HIF-1α↓, p-STAT3↓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; 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>OIR lesions↓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200" w:type="dxa"/>
          </w:tcPr>
          <w:p w14:paraId="668E9562" w14:textId="77777777" w:rsidR="00097EB0" w:rsidRPr="0075359D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 xml:space="preserve">Flags: non-DPN; +control NR; PF purity/batch NR; dose–response Y. 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 xml:space="preserve">Confidence: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Moderate mechanistic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 xml:space="preserve">, </w:t>
            </w:r>
            <w:r w:rsidRPr="00B33E50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ot DPN efficacy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.</w:t>
            </w:r>
          </w:p>
        </w:tc>
        <w:tc>
          <w:tcPr>
            <w:tcW w:w="646" w:type="dxa"/>
          </w:tcPr>
          <w:p w14:paraId="31544779" w14:textId="19B9E0BD" w:rsidR="00097EB0" w:rsidRPr="00B33E50" w:rsidRDefault="00097EB0" w:rsidP="00D82681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lastRenderedPageBreak/>
              <w:t>Non-DPN pathway support</w:t>
            </w:r>
          </w:p>
        </w:tc>
      </w:tr>
      <w:tr w:rsidR="00097EB0" w:rsidRPr="0075359D" w14:paraId="608F55FE" w14:textId="0946AE26" w:rsidTr="00097EB0">
        <w:tc>
          <w:tcPr>
            <w:tcW w:w="492" w:type="dxa"/>
          </w:tcPr>
          <w:p w14:paraId="03F1CE7B" w14:textId="77777777" w:rsidR="00097EB0" w:rsidRPr="0075359D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Zhang et al., 2017</w:t>
            </w:r>
          </w:p>
        </w:tc>
        <w:tc>
          <w:tcPr>
            <w:tcW w:w="880" w:type="dxa"/>
          </w:tcPr>
          <w:p w14:paraId="6E8AE86C" w14:textId="77777777" w:rsidR="00097EB0" w:rsidRPr="00B33E50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Purified PF (98.78% HPLC; Nanjing GOREN BIO)</w:t>
            </w:r>
          </w:p>
        </w:tc>
        <w:tc>
          <w:tcPr>
            <w:tcW w:w="1007" w:type="dxa"/>
          </w:tcPr>
          <w:p w14:paraId="620369B9" w14:textId="77777777" w:rsidR="00097EB0" w:rsidRPr="00B33E50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In vivo: 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db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/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db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 (T2DN); in vitro: RAW264.7 + AGEs (200 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g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/mL); relevance: diabetic inflammation, not DPN.</w:t>
            </w:r>
          </w:p>
        </w:tc>
        <w:tc>
          <w:tcPr>
            <w:tcW w:w="737" w:type="dxa"/>
          </w:tcPr>
          <w:p w14:paraId="37FBCD07" w14:textId="77777777" w:rsidR="00097EB0" w:rsidRPr="00B33E50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 xml:space="preserve">In vivo: 15/30/60 mg/kg </w:t>
            </w:r>
            <w:proofErr w:type="spellStart"/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i.p.</w:t>
            </w:r>
            <w:proofErr w:type="spellEnd"/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; dose-dependent effects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; </w:t>
            </w: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In vitro: 10⁻⁸–10⁻⁵ M; 10⁻⁵ M used as intervention dose.</w:t>
            </w:r>
          </w:p>
        </w:tc>
        <w:tc>
          <w:tcPr>
            <w:tcW w:w="1381" w:type="dxa"/>
          </w:tcPr>
          <w:p w14:paraId="51F551D2" w14:textId="77777777" w:rsidR="00097EB0" w:rsidRPr="00B33E50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 xml:space="preserve">In vivo: </w:t>
            </w:r>
            <w:proofErr w:type="spellStart"/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i.p.</w:t>
            </w:r>
            <w:proofErr w:type="spellEnd"/>
            <w:r w:rsidRPr="006D5399">
              <w:rPr>
                <w:rFonts w:ascii="Times New Roman" w:hAnsi="Times New Roman" w:cs="Times New Roman"/>
                <w:sz w:val="11"/>
                <w:szCs w:val="13"/>
              </w:rPr>
              <w:t xml:space="preserve"> daily, 10–12 weeks of age (~2 weeks treatment</w:t>
            </w:r>
            <w:proofErr w:type="gramStart"/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)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;</w:t>
            </w: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In</w:t>
            </w:r>
            <w:proofErr w:type="gramEnd"/>
            <w:r w:rsidRPr="006D5399">
              <w:rPr>
                <w:rFonts w:ascii="Times New Roman" w:hAnsi="Times New Roman" w:cs="Times New Roman"/>
                <w:sz w:val="11"/>
                <w:szCs w:val="13"/>
              </w:rPr>
              <w:t xml:space="preserve"> vitro: PF 0.5 h pretreatment + AGEs 24 h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821" w:type="dxa"/>
          </w:tcPr>
          <w:p w14:paraId="4B50BBAE" w14:textId="77777777" w:rsidR="00097EB0" w:rsidRPr="00B33E50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22C7F">
              <w:rPr>
                <w:rFonts w:ascii="Times New Roman" w:hAnsi="Times New Roman" w:cs="Times New Roman"/>
                <w:sz w:val="11"/>
                <w:szCs w:val="13"/>
              </w:rPr>
              <w:t xml:space="preserve">In vivo: </w:t>
            </w:r>
            <w:proofErr w:type="spellStart"/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db</w:t>
            </w:r>
            <w:proofErr w:type="spellEnd"/>
            <w:r w:rsidRPr="00422C7F">
              <w:rPr>
                <w:rFonts w:ascii="Times New Roman" w:hAnsi="Times New Roman" w:cs="Times New Roman"/>
                <w:sz w:val="11"/>
                <w:szCs w:val="13"/>
              </w:rPr>
              <w:t xml:space="preserve">/m ctrl; </w:t>
            </w:r>
            <w:proofErr w:type="spellStart"/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db</w:t>
            </w:r>
            <w:proofErr w:type="spellEnd"/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/</w:t>
            </w:r>
            <w:proofErr w:type="spellStart"/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db</w:t>
            </w:r>
            <w:proofErr w:type="spellEnd"/>
            <w:r w:rsidRPr="00422C7F">
              <w:rPr>
                <w:rFonts w:ascii="Times New Roman" w:hAnsi="Times New Roman" w:cs="Times New Roman"/>
                <w:sz w:val="11"/>
                <w:szCs w:val="13"/>
              </w:rPr>
              <w:t xml:space="preserve"> model; PF groups. In vitro: ctrl + BSA ctrl + AGEs model; +</w:t>
            </w:r>
            <w:proofErr w:type="spellStart"/>
            <w:r w:rsidRPr="00422C7F">
              <w:rPr>
                <w:rFonts w:ascii="Times New Roman" w:hAnsi="Times New Roman" w:cs="Times New Roman"/>
                <w:sz w:val="11"/>
                <w:szCs w:val="13"/>
              </w:rPr>
              <w:t>OxPAPC</w:t>
            </w:r>
            <w:proofErr w:type="spellEnd"/>
            <w:r w:rsidRPr="00422C7F">
              <w:rPr>
                <w:rFonts w:ascii="Times New Roman" w:hAnsi="Times New Roman" w:cs="Times New Roman"/>
                <w:sz w:val="11"/>
                <w:szCs w:val="13"/>
              </w:rPr>
              <w:t xml:space="preserve"> (TLR2/4 inhibitor); +drug NR.</w:t>
            </w:r>
          </w:p>
        </w:tc>
        <w:tc>
          <w:tcPr>
            <w:tcW w:w="1132" w:type="dxa"/>
          </w:tcPr>
          <w:p w14:paraId="733CEC9B" w14:textId="77777777" w:rsidR="00097EB0" w:rsidRPr="00B33E50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Albuminuria ↓;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 </w:t>
            </w: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TLR2/4, MyD88, p-IRAK1, TRIF, p-IRF3 ↓;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 </w:t>
            </w: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NF-</w:t>
            </w:r>
            <w:proofErr w:type="spellStart"/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κB</w:t>
            </w:r>
            <w:proofErr w:type="spellEnd"/>
            <w:r w:rsidRPr="006D5399">
              <w:rPr>
                <w:rFonts w:ascii="Times New Roman" w:hAnsi="Times New Roman" w:cs="Times New Roman"/>
                <w:sz w:val="11"/>
                <w:szCs w:val="13"/>
              </w:rPr>
              <w:t xml:space="preserve"> p65/p-p65 ↓;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 </w:t>
            </w: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TNF-α, IL-1β, MCP-1 ↓;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 </w:t>
            </w: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Macrophage infiltration ↓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1200" w:type="dxa"/>
          </w:tcPr>
          <w:p w14:paraId="034DF3D1" w14:textId="77777777" w:rsidR="00097EB0" w:rsidRPr="00B33E50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Flags: non-DPN; +control NR; randomization/blinding NR; dose–response Y; purity Y.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 xml:space="preserve"> </w:t>
            </w:r>
            <w:r w:rsidRPr="006D5399">
              <w:rPr>
                <w:rFonts w:ascii="Times New Roman" w:hAnsi="Times New Roman" w:cs="Times New Roman"/>
                <w:sz w:val="11"/>
                <w:szCs w:val="13"/>
              </w:rPr>
              <w:t>Confidence: Moderate (anti-inflammatory mechanism)</w:t>
            </w:r>
            <w:r>
              <w:rPr>
                <w:rFonts w:ascii="Times New Roman" w:hAnsi="Times New Roman" w:cs="Times New Roman" w:hint="eastAsia"/>
                <w:sz w:val="11"/>
                <w:szCs w:val="13"/>
              </w:rPr>
              <w:t>.</w:t>
            </w:r>
          </w:p>
        </w:tc>
        <w:tc>
          <w:tcPr>
            <w:tcW w:w="646" w:type="dxa"/>
          </w:tcPr>
          <w:p w14:paraId="77939C54" w14:textId="3721A814" w:rsidR="00097EB0" w:rsidRPr="006D5399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t>DPN-relevant mechanistic</w:t>
            </w:r>
          </w:p>
        </w:tc>
      </w:tr>
      <w:tr w:rsidR="00097EB0" w:rsidRPr="0075359D" w14:paraId="5FD36736" w14:textId="74E12904" w:rsidTr="00097EB0">
        <w:tc>
          <w:tcPr>
            <w:tcW w:w="492" w:type="dxa"/>
          </w:tcPr>
          <w:p w14:paraId="75E2CC89" w14:textId="77777777" w:rsidR="00097EB0" w:rsidRPr="00B33E50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>Li et al.</w:t>
            </w:r>
            <w:r w:rsidRPr="00B33E50">
              <w:rPr>
                <w:rFonts w:ascii="Times New Roman" w:hAnsi="Times New Roman" w:cs="Times New Roman"/>
                <w:sz w:val="11"/>
                <w:szCs w:val="13"/>
              </w:rPr>
              <w:t>, 2017</w:t>
            </w:r>
          </w:p>
        </w:tc>
        <w:tc>
          <w:tcPr>
            <w:tcW w:w="880" w:type="dxa"/>
          </w:tcPr>
          <w:p w14:paraId="18CD9DC1" w14:textId="77777777" w:rsidR="00097EB0" w:rsidRPr="006D5399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 xml:space="preserve">Purified 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PF</w:t>
            </w:r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 (HPLC ≥98%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;</w:t>
            </w: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 xml:space="preserve"> Shanghai </w:t>
            </w:r>
            <w:proofErr w:type="spellStart"/>
            <w:r w:rsidRPr="00C67B5C">
              <w:rPr>
                <w:rFonts w:ascii="Times New Roman" w:hAnsi="Times New Roman" w:cs="Times New Roman"/>
                <w:sz w:val="11"/>
                <w:szCs w:val="13"/>
              </w:rPr>
              <w:t>Yuanye</w:t>
            </w:r>
            <w:proofErr w:type="spellEnd"/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)</w:t>
            </w:r>
          </w:p>
        </w:tc>
        <w:tc>
          <w:tcPr>
            <w:tcW w:w="1007" w:type="dxa"/>
          </w:tcPr>
          <w:p w14:paraId="2329C3DD" w14:textId="77777777" w:rsidR="00097EB0" w:rsidRPr="00C67B5C" w:rsidRDefault="00097EB0" w:rsidP="00097EB0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In vivo: SD rat atherosclerosis (Vit D3 + fat emulsion, 15 w); in vitro: VSMCs + PA 100 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; relevance: vascular inflammation (non-DPN).</w:t>
            </w:r>
          </w:p>
        </w:tc>
        <w:tc>
          <w:tcPr>
            <w:tcW w:w="737" w:type="dxa"/>
          </w:tcPr>
          <w:p w14:paraId="144BCB75" w14:textId="77777777" w:rsidR="00097EB0" w:rsidRPr="006D5399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PF: 10/20 mg/kg 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p.o.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 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qd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 ×15 w; in vitro 60/100 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 (5–100 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 screened, 24 h); minimal active: NR.</w:t>
            </w:r>
          </w:p>
        </w:tc>
        <w:tc>
          <w:tcPr>
            <w:tcW w:w="1381" w:type="dxa"/>
          </w:tcPr>
          <w:p w14:paraId="3AC8F6A2" w14:textId="77777777" w:rsidR="00097EB0" w:rsidRPr="006D5399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n vivo:</w:t>
            </w: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 xml:space="preserve"> oral/intragastric, </w:t>
            </w:r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once daily ×15 weeks</w:t>
            </w: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>.</w:t>
            </w:r>
            <w:r w:rsidRPr="00C67B5C">
              <w:rPr>
                <w:b/>
                <w:bCs/>
              </w:rPr>
              <w:t xml:space="preserve"> </w:t>
            </w:r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n vitro:</w:t>
            </w: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 xml:space="preserve"> PF pretreat </w:t>
            </w:r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1 h</w:t>
            </w: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 xml:space="preserve"> + PA </w:t>
            </w:r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24 h</w:t>
            </w: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 xml:space="preserve"> stimulation.</w:t>
            </w:r>
          </w:p>
        </w:tc>
        <w:tc>
          <w:tcPr>
            <w:tcW w:w="821" w:type="dxa"/>
          </w:tcPr>
          <w:p w14:paraId="4AAA885B" w14:textId="77777777" w:rsidR="00097EB0" w:rsidRPr="006D5399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Animals: CG saline; AG AS; PF 10/20 mg/kg; +control simvastatin 5 mg/kg. Cells: control; PA (100 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) model; PF 60/100 </w:t>
            </w:r>
            <w:proofErr w:type="spellStart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μM</w:t>
            </w:r>
            <w:proofErr w:type="spellEnd"/>
            <w:r w:rsidRPr="001A5A1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; +control simvastatin.</w:t>
            </w:r>
          </w:p>
        </w:tc>
        <w:tc>
          <w:tcPr>
            <w:tcW w:w="1132" w:type="dxa"/>
          </w:tcPr>
          <w:p w14:paraId="0B3DED4B" w14:textId="77777777" w:rsidR="00097EB0" w:rsidRPr="006D5399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n vivo: TC/TG/LDL-C↓; aortic lesions↓; IL-1β/IL-6/TNF-α↓. Mechanism (</w:t>
            </w:r>
            <w:proofErr w:type="spellStart"/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aorta+VSMCs</w:t>
            </w:r>
            <w:proofErr w:type="spellEnd"/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): TLR4↓, MyD88↓, p-</w:t>
            </w:r>
            <w:proofErr w:type="spellStart"/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κB</w:t>
            </w:r>
            <w:proofErr w:type="spellEnd"/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α↓, p-NF-</w:t>
            </w:r>
            <w:proofErr w:type="spellStart"/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κB</w:t>
            </w:r>
            <w:proofErr w:type="spellEnd"/>
            <w:r w:rsidRPr="00422C7F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 p65↓.</w:t>
            </w:r>
          </w:p>
        </w:tc>
        <w:tc>
          <w:tcPr>
            <w:tcW w:w="1200" w:type="dxa"/>
          </w:tcPr>
          <w:p w14:paraId="61C50EBE" w14:textId="77777777" w:rsidR="00097EB0" w:rsidRPr="006D5399" w:rsidRDefault="00097EB0" w:rsidP="00097EB0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 xml:space="preserve">Flags: </w:t>
            </w:r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on-DPN model</w:t>
            </w:r>
            <w:r w:rsidRPr="00C67B5C">
              <w:rPr>
                <w:rFonts w:ascii="Times New Roman" w:hAnsi="Times New Roman" w:cs="Times New Roman"/>
                <w:sz w:val="11"/>
                <w:szCs w:val="13"/>
              </w:rPr>
              <w:t xml:space="preserve">; minimal active dose/concentration </w:t>
            </w:r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R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>.</w:t>
            </w:r>
            <w:r w:rsidRPr="00C67B5C">
              <w:t xml:space="preserve"> </w:t>
            </w:r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Confidence: Moderate for TLR4/MyD88/NF-</w:t>
            </w:r>
            <w:proofErr w:type="spellStart"/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κB</w:t>
            </w:r>
            <w:proofErr w:type="spellEnd"/>
            <w:r w:rsidRPr="00C67B5C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 xml:space="preserve"> anti-inflammatory mechanism; Low for direct DPN efficacy (not a neuropathy model).</w:t>
            </w:r>
          </w:p>
        </w:tc>
        <w:tc>
          <w:tcPr>
            <w:tcW w:w="646" w:type="dxa"/>
          </w:tcPr>
          <w:p w14:paraId="7CEF6ADF" w14:textId="08236204" w:rsidR="00097EB0" w:rsidRPr="00C67B5C" w:rsidRDefault="00097EB0" w:rsidP="00581A8D">
            <w:pPr>
              <w:keepNext/>
              <w:rPr>
                <w:rFonts w:ascii="Times New Roman" w:hAnsi="Times New Roman" w:cs="Times New Roman"/>
                <w:sz w:val="11"/>
                <w:szCs w:val="13"/>
              </w:rPr>
            </w:pPr>
            <w:r w:rsidRPr="00097EB0">
              <w:rPr>
                <w:rFonts w:ascii="Times New Roman" w:hAnsi="Times New Roman" w:cs="Times New Roman"/>
                <w:sz w:val="11"/>
                <w:szCs w:val="13"/>
              </w:rPr>
              <w:t>Non-DPN pathway support</w:t>
            </w:r>
          </w:p>
        </w:tc>
      </w:tr>
    </w:tbl>
    <w:p w14:paraId="16956136" w14:textId="77777777" w:rsidR="00581A8D" w:rsidRPr="00581A8D" w:rsidRDefault="00581A8D" w:rsidP="00581A8D">
      <w:pPr>
        <w:pStyle w:val="af3"/>
        <w:rPr>
          <w:rFonts w:ascii="Times New Roman" w:hAnsi="Times New Roman" w:cs="Times New Roman"/>
          <w:sz w:val="21"/>
          <w:szCs w:val="21"/>
        </w:rPr>
      </w:pPr>
      <w:r w:rsidRPr="00581A8D">
        <w:rPr>
          <w:rFonts w:ascii="Times New Roman" w:hAnsi="Times New Roman" w:cs="Times New Roman"/>
          <w:sz w:val="21"/>
          <w:szCs w:val="21"/>
        </w:rPr>
        <w:t>Table S</w:t>
      </w:r>
      <w:r w:rsidRPr="00581A8D">
        <w:rPr>
          <w:rFonts w:ascii="Times New Roman" w:hAnsi="Times New Roman" w:cs="Times New Roman"/>
          <w:sz w:val="21"/>
          <w:szCs w:val="21"/>
        </w:rPr>
        <w:fldChar w:fldCharType="begin"/>
      </w:r>
      <w:r w:rsidRPr="00581A8D"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 w:rsidRPr="00581A8D">
        <w:rPr>
          <w:rFonts w:ascii="Times New Roman" w:hAnsi="Times New Roman" w:cs="Times New Roman"/>
          <w:sz w:val="21"/>
          <w:szCs w:val="21"/>
        </w:rPr>
        <w:fldChar w:fldCharType="separate"/>
      </w:r>
      <w:r w:rsidRPr="00581A8D">
        <w:rPr>
          <w:rFonts w:ascii="Times New Roman" w:hAnsi="Times New Roman" w:cs="Times New Roman"/>
          <w:noProof/>
          <w:sz w:val="21"/>
          <w:szCs w:val="21"/>
        </w:rPr>
        <w:t>1</w:t>
      </w:r>
      <w:r w:rsidRPr="00581A8D">
        <w:rPr>
          <w:rFonts w:ascii="Times New Roman" w:hAnsi="Times New Roman" w:cs="Times New Roman"/>
          <w:sz w:val="21"/>
          <w:szCs w:val="21"/>
        </w:rPr>
        <w:fldChar w:fldCharType="end"/>
      </w:r>
      <w:r w:rsidRPr="00581A8D">
        <w:rPr>
          <w:rFonts w:ascii="Times New Roman" w:hAnsi="Times New Roman" w:cs="Times New Roman"/>
          <w:sz w:val="21"/>
          <w:szCs w:val="21"/>
        </w:rPr>
        <w:t xml:space="preserve"> </w:t>
      </w:r>
      <w:r w:rsidRPr="00581A8D">
        <w:rPr>
          <w:rFonts w:ascii="Times New Roman" w:hAnsi="Times New Roman" w:cs="Times New Roman"/>
          <w:sz w:val="21"/>
          <w:szCs w:val="21"/>
        </w:rPr>
        <w:t>Structured critical appraisal of original pharmacological studies evaluating paeoniflorin (PF) in diabetic peripheral neuropathy (DPN) models and mechanistically related disease contexts. Extracted parameters include material definition, model type (in vitro/in vivo), dose range and minimal active concentration (where available), route and duration, control conditions, primary endpoints, and reporting completeness.</w:t>
      </w:r>
      <w:r w:rsidRPr="00581A8D">
        <w:rPr>
          <w:rFonts w:ascii="Times New Roman" w:hAnsi="Times New Roman" w:cs="Times New Roman"/>
          <w:sz w:val="21"/>
          <w:szCs w:val="21"/>
        </w:rPr>
        <w:br/>
        <w:t>Abbreviations: Y, yes (clearly reported); NR, not reported.</w:t>
      </w:r>
    </w:p>
    <w:p w14:paraId="7927D88D" w14:textId="7BBF14E7" w:rsidR="00C26D0D" w:rsidRPr="00C26D0D" w:rsidRDefault="00C26D0D" w:rsidP="00581A8D">
      <w:pPr>
        <w:pStyle w:val="af3"/>
        <w:rPr>
          <w:rFonts w:hint="eastAsia"/>
        </w:rPr>
      </w:pPr>
    </w:p>
    <w:sectPr w:rsidR="00C26D0D" w:rsidRPr="00C26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D2396" w14:textId="77777777" w:rsidR="00A94491" w:rsidRDefault="00A94491" w:rsidP="00581A8D">
      <w:pPr>
        <w:spacing w:after="0" w:line="240" w:lineRule="auto"/>
      </w:pPr>
      <w:r>
        <w:separator/>
      </w:r>
    </w:p>
  </w:endnote>
  <w:endnote w:type="continuationSeparator" w:id="0">
    <w:p w14:paraId="6092727B" w14:textId="77777777" w:rsidR="00A94491" w:rsidRDefault="00A94491" w:rsidP="00581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55144" w14:textId="77777777" w:rsidR="00A94491" w:rsidRDefault="00A94491" w:rsidP="00581A8D">
      <w:pPr>
        <w:spacing w:after="0" w:line="240" w:lineRule="auto"/>
      </w:pPr>
      <w:r>
        <w:separator/>
      </w:r>
    </w:p>
  </w:footnote>
  <w:footnote w:type="continuationSeparator" w:id="0">
    <w:p w14:paraId="0C2C2371" w14:textId="77777777" w:rsidR="00A94491" w:rsidRDefault="00A94491" w:rsidP="00581A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0D"/>
    <w:rsid w:val="00097EB0"/>
    <w:rsid w:val="00577F70"/>
    <w:rsid w:val="00581A8D"/>
    <w:rsid w:val="008C4C2D"/>
    <w:rsid w:val="00A94491"/>
    <w:rsid w:val="00C2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A4451"/>
  <w15:chartTrackingRefBased/>
  <w15:docId w15:val="{530FE8A1-C013-453F-A19D-1FD8EB94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D0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6D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6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6D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6D0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6D0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6D0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6D0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6D0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6D0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6D0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6D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6D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6D0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6D0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6D0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6D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6D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6D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6D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6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6D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6D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6D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6D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6D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6D0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6D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6D0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6D0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26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81A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81A8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81A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81A8D"/>
    <w:rPr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581A8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83</Words>
  <Characters>6177</Characters>
  <Application>Microsoft Office Word</Application>
  <DocSecurity>0</DocSecurity>
  <Lines>51</Lines>
  <Paragraphs>14</Paragraphs>
  <ScaleCrop>false</ScaleCrop>
  <Company/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4466938@qq.com</dc:creator>
  <cp:keywords/>
  <dc:description/>
  <cp:lastModifiedBy>1304466938@qq.com</cp:lastModifiedBy>
  <cp:revision>3</cp:revision>
  <dcterms:created xsi:type="dcterms:W3CDTF">2026-02-24T15:00:00Z</dcterms:created>
  <dcterms:modified xsi:type="dcterms:W3CDTF">2026-02-25T08:34:00Z</dcterms:modified>
</cp:coreProperties>
</file>